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A3E0FD" w14:textId="77777777" w:rsidR="00292347" w:rsidRDefault="00292347" w:rsidP="00292347">
      <w:pPr>
        <w:spacing w:line="360" w:lineRule="auto"/>
        <w:jc w:val="both"/>
        <w:rPr>
          <w:rFonts w:ascii="Helvetica" w:hAnsi="Helvetica"/>
          <w:color w:val="000000" w:themeColor="text1"/>
          <w:sz w:val="22"/>
          <w:szCs w:val="22"/>
        </w:rPr>
      </w:pPr>
      <w:r w:rsidRPr="00C50A6C">
        <w:rPr>
          <w:rFonts w:ascii="Helvetica" w:hAnsi="Helvetica"/>
          <w:b/>
          <w:color w:val="000000" w:themeColor="text1"/>
          <w:sz w:val="22"/>
          <w:szCs w:val="22"/>
          <w:u w:val="single"/>
        </w:rPr>
        <w:t>Table S</w:t>
      </w:r>
      <w:r>
        <w:rPr>
          <w:rFonts w:ascii="Helvetica" w:hAnsi="Helvetica"/>
          <w:b/>
          <w:color w:val="000000" w:themeColor="text1"/>
          <w:sz w:val="22"/>
          <w:szCs w:val="22"/>
          <w:u w:val="single"/>
        </w:rPr>
        <w:t>2</w:t>
      </w:r>
      <w:r w:rsidRPr="00C50A6C">
        <w:rPr>
          <w:rFonts w:ascii="Helvetica" w:hAnsi="Helvetica"/>
          <w:color w:val="000000" w:themeColor="text1"/>
          <w:sz w:val="22"/>
          <w:szCs w:val="22"/>
        </w:rPr>
        <w:t>:</w:t>
      </w:r>
      <w:r>
        <w:rPr>
          <w:rFonts w:ascii="Helvetica" w:hAnsi="Helvetica"/>
          <w:color w:val="000000" w:themeColor="text1"/>
          <w:sz w:val="22"/>
          <w:szCs w:val="22"/>
        </w:rPr>
        <w:t xml:space="preserve"> Single glucosinolate species in </w:t>
      </w:r>
      <w:r w:rsidRPr="00837BDF">
        <w:rPr>
          <w:rFonts w:ascii="Helvetica" w:hAnsi="Helvetica"/>
          <w:i/>
          <w:color w:val="000000" w:themeColor="text1"/>
          <w:sz w:val="22"/>
          <w:szCs w:val="22"/>
        </w:rPr>
        <w:t>proscoop12</w:t>
      </w:r>
      <w:r>
        <w:rPr>
          <w:rFonts w:ascii="Helvetica" w:hAnsi="Helvetica"/>
          <w:color w:val="000000" w:themeColor="text1"/>
          <w:sz w:val="22"/>
          <w:szCs w:val="22"/>
        </w:rPr>
        <w:t xml:space="preserve"> mutants and corresponding wild-type controls upon </w:t>
      </w:r>
      <w:r w:rsidRPr="00C50A6C">
        <w:rPr>
          <w:rFonts w:ascii="Helvetica" w:hAnsi="Helvetica"/>
          <w:i/>
          <w:color w:val="000000" w:themeColor="text1"/>
          <w:sz w:val="22"/>
          <w:szCs w:val="22"/>
        </w:rPr>
        <w:t>S. littor</w:t>
      </w:r>
      <w:r>
        <w:rPr>
          <w:rFonts w:ascii="Helvetica" w:hAnsi="Helvetica"/>
          <w:i/>
          <w:color w:val="000000" w:themeColor="text1"/>
          <w:sz w:val="22"/>
          <w:szCs w:val="22"/>
        </w:rPr>
        <w:t>alis</w:t>
      </w:r>
      <w:r>
        <w:rPr>
          <w:rFonts w:ascii="Helvetica" w:hAnsi="Helvetica"/>
          <w:color w:val="000000" w:themeColor="text1"/>
          <w:sz w:val="22"/>
          <w:szCs w:val="22"/>
        </w:rPr>
        <w:t xml:space="preserve"> infestation.</w:t>
      </w:r>
    </w:p>
    <w:tbl>
      <w:tblPr>
        <w:tblW w:w="9901" w:type="dxa"/>
        <w:tblLook w:val="04A0" w:firstRow="1" w:lastRow="0" w:firstColumn="1" w:lastColumn="0" w:noHBand="0" w:noVBand="1"/>
      </w:tblPr>
      <w:tblGrid>
        <w:gridCol w:w="2268"/>
        <w:gridCol w:w="944"/>
        <w:gridCol w:w="774"/>
        <w:gridCol w:w="935"/>
        <w:gridCol w:w="774"/>
        <w:gridCol w:w="832"/>
        <w:gridCol w:w="774"/>
        <w:gridCol w:w="860"/>
        <w:gridCol w:w="774"/>
        <w:gridCol w:w="966"/>
      </w:tblGrid>
      <w:tr w:rsidR="00292347" w:rsidRPr="000F009E" w14:paraId="1870C8F0" w14:textId="77777777" w:rsidTr="00B86B31">
        <w:trPr>
          <w:trHeight w:val="32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B0328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Metabolite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bottom"/>
            <w:hideMark/>
          </w:tcPr>
          <w:p w14:paraId="07B4E6AF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Abb.</w:t>
            </w:r>
          </w:p>
        </w:tc>
        <w:tc>
          <w:tcPr>
            <w:tcW w:w="3315" w:type="dxa"/>
            <w:gridSpan w:val="4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027030" w14:textId="77777777" w:rsidR="00292347" w:rsidRPr="00136F1C" w:rsidRDefault="00292347" w:rsidP="00B86B31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Col-0</w:t>
            </w:r>
          </w:p>
        </w:tc>
        <w:tc>
          <w:tcPr>
            <w:tcW w:w="337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6A625" w14:textId="77777777" w:rsidR="00292347" w:rsidRPr="00136F1C" w:rsidRDefault="00292347" w:rsidP="00B86B31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i/>
                <w:iCs/>
                <w:color w:val="000000"/>
                <w:sz w:val="16"/>
                <w:szCs w:val="16"/>
              </w:rPr>
              <w:t>proscoop12</w:t>
            </w:r>
          </w:p>
        </w:tc>
      </w:tr>
      <w:tr w:rsidR="00292347" w:rsidRPr="000F009E" w14:paraId="0B345118" w14:textId="77777777" w:rsidTr="00B86B31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D95D74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E302CE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9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EF869B" w14:textId="77777777" w:rsidR="00292347" w:rsidRPr="00136F1C" w:rsidRDefault="00292347" w:rsidP="00B86B31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Ctl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0BC61F" w14:textId="77777777" w:rsidR="00292347" w:rsidRPr="00136F1C" w:rsidRDefault="00292347" w:rsidP="00B86B31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i/>
                <w:iCs/>
                <w:color w:val="000000"/>
                <w:sz w:val="16"/>
                <w:szCs w:val="16"/>
              </w:rPr>
              <w:t>S. littoralis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BC56A0" w14:textId="77777777" w:rsidR="00292347" w:rsidRPr="00136F1C" w:rsidRDefault="00292347" w:rsidP="00B86B31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Ctl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53F6EB" w14:textId="77777777" w:rsidR="00292347" w:rsidRPr="00136F1C" w:rsidRDefault="00292347" w:rsidP="00B86B31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i/>
                <w:iCs/>
                <w:color w:val="000000"/>
                <w:sz w:val="16"/>
                <w:szCs w:val="16"/>
              </w:rPr>
              <w:t>S. littoralis</w:t>
            </w:r>
          </w:p>
        </w:tc>
      </w:tr>
      <w:tr w:rsidR="00292347" w:rsidRPr="000F009E" w14:paraId="575A1C48" w14:textId="77777777" w:rsidTr="00B86B31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7B046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Glucoiberin</w:t>
            </w:r>
            <w:r w:rsidRPr="00136F1C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2743A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3MSOP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1A639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36.81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28152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2.80 a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EB80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42.98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256A1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1.95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431E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42.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5AD90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3.52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5B16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44.2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31284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4.34 a</w:t>
            </w:r>
          </w:p>
        </w:tc>
      </w:tr>
      <w:tr w:rsidR="00292347" w:rsidRPr="000F009E" w14:paraId="344FA451" w14:textId="77777777" w:rsidTr="00B86B31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BD730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Glucoraphanin</w:t>
            </w:r>
            <w:r w:rsidRPr="00136F1C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B2EE4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4MSOB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2D497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236.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2971F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22.61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C5A40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294.3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F28DB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21.3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F5113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282.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5EE84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38.9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C02AB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309.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F0B41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21.42 a</w:t>
            </w:r>
          </w:p>
        </w:tc>
      </w:tr>
      <w:tr w:rsidR="00292347" w:rsidRPr="000F009E" w14:paraId="1F3EC8F3" w14:textId="77777777" w:rsidTr="00B86B31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F79E2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Glucoalyssin</w:t>
            </w:r>
            <w:r w:rsidRPr="00136F1C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3D7B9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5MSOP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7C187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7.7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83269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70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29BDF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1.5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2768F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78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AF66F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8.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CD9CB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1.29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BEF93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0.6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2C867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32 a</w:t>
            </w:r>
          </w:p>
        </w:tc>
      </w:tr>
      <w:tr w:rsidR="00292347" w:rsidRPr="000F009E" w14:paraId="533C6B49" w14:textId="77777777" w:rsidTr="00B86B31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FC83A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Glucohesperin</w:t>
            </w:r>
            <w:r w:rsidRPr="00136F1C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12A84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6MSOH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8F4CE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43711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18 a,b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12B72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C6499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08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BF8B1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07BD9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16 b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C1864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05EAA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13 a,b</w:t>
            </w:r>
          </w:p>
        </w:tc>
      </w:tr>
      <w:tr w:rsidR="00292347" w:rsidRPr="000F009E" w14:paraId="75BAA5CF" w14:textId="77777777" w:rsidTr="00B86B31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CACF4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Glucoibarin</w:t>
            </w:r>
            <w:r w:rsidRPr="00136F1C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3F9E3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7MSOH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64CDD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5.3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F7421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1.04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6F885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8DAB0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55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A59A5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4.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DE242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72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DFD94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5FD7E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72 a</w:t>
            </w:r>
          </w:p>
        </w:tc>
      </w:tr>
      <w:tr w:rsidR="00292347" w:rsidRPr="000F009E" w14:paraId="4C1D2312" w14:textId="77777777" w:rsidTr="00B86B31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7EAA4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Glucohirsutin</w:t>
            </w:r>
            <w:r w:rsidRPr="00136F1C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1538B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8MSOO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EDDA7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65.4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A278F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12.71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C7543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53.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B5CCA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4.04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375DE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57.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DA03D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8.37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90ECA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44.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931EC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10.23 a</w:t>
            </w:r>
          </w:p>
        </w:tc>
      </w:tr>
      <w:tr w:rsidR="00292347" w:rsidRPr="000F009E" w14:paraId="0CE53FF2" w14:textId="77777777" w:rsidTr="00B86B31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73897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Glucoerucin</w:t>
            </w:r>
            <w:r w:rsidRPr="00136F1C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2C489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4MTB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A80C7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62.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B374C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21.2 a,b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532C1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94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8EF46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24.5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0567A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55.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25E82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18.6 b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0996A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53.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A3878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31.2 a,b</w:t>
            </w:r>
          </w:p>
        </w:tc>
      </w:tr>
      <w:tr w:rsidR="00292347" w:rsidRPr="000F009E" w14:paraId="48F11111" w14:textId="77777777" w:rsidTr="00B86B31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2CD34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Glucoberteroin</w:t>
            </w:r>
            <w:r w:rsidRPr="00136F1C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716C3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5MTB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10CA2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9.7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E7BDF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91 a,b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2C566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2.9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B940E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73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B80D5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8.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A1125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1.20 b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080E7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9.4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DDAD6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39 a,b</w:t>
            </w:r>
          </w:p>
        </w:tc>
      </w:tr>
      <w:tr w:rsidR="00292347" w:rsidRPr="000F009E" w14:paraId="65747339" w14:textId="77777777" w:rsidTr="00B86B31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8A465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Gluconasturtiin</w:t>
            </w:r>
            <w:r w:rsidRPr="00136F1C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7B420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2P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5E5A6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7E9B8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21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E1E92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7A202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18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EC778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72EE6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24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EF21D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B2418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15 a</w:t>
            </w:r>
          </w:p>
        </w:tc>
      </w:tr>
      <w:tr w:rsidR="00292347" w:rsidRPr="000F009E" w14:paraId="79077F29" w14:textId="77777777" w:rsidTr="00B86B31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54EFD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7-Methylthioheptyl-GS</w:t>
            </w:r>
            <w:r w:rsidRPr="00136F1C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40E5D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7MTH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7C015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20.5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0A53F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3.92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01D88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26.4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9B45D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1.17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911FA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5.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37485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2.37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9DDD8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6.5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084E8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1.86 a</w:t>
            </w:r>
          </w:p>
        </w:tc>
      </w:tr>
      <w:tr w:rsidR="00292347" w:rsidRPr="000F009E" w14:paraId="64BA7E09" w14:textId="77777777" w:rsidTr="00B86B31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641A8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8-Methylthiooctyl-GS</w:t>
            </w:r>
            <w:r w:rsidRPr="00136F1C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183F4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8MTO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FEAC7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84.0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EA48B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15.50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B3094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98.9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36D91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10.6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F184F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62.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47739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10.7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EAE74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60.2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795CB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60.27 a</w:t>
            </w:r>
          </w:p>
        </w:tc>
      </w:tr>
      <w:tr w:rsidR="00292347" w:rsidRPr="000F009E" w14:paraId="60D21555" w14:textId="77777777" w:rsidTr="00B86B31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211AF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Glucobrassicin</w:t>
            </w:r>
            <w:r w:rsidRPr="00136F1C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D4E6C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I3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67C00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55.8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FBBA8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2.18 b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EE396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63.3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DDD3D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22.4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D4EA4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57.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ECF7B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6.14 b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A7CB9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17.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F9349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3.78 a</w:t>
            </w:r>
          </w:p>
        </w:tc>
      </w:tr>
      <w:tr w:rsidR="00292347" w:rsidRPr="000F009E" w14:paraId="379F76B8" w14:textId="77777777" w:rsidTr="00B86B31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95875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Hydroxyglucobrassicin</w:t>
            </w:r>
            <w:r w:rsidRPr="00136F1C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38701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OH-I3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EE6A4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7.8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2DAAD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21 c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BE20E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22.7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C30AB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2.50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3D414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8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BF9CE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49 c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B1518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6.8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541F1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33 b</w:t>
            </w:r>
          </w:p>
        </w:tc>
      </w:tr>
      <w:tr w:rsidR="00292347" w:rsidRPr="000F009E" w14:paraId="5F708DF6" w14:textId="77777777" w:rsidTr="00B86B31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A4536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 xml:space="preserve">Methoxyglucobrassicin </w:t>
            </w:r>
            <w:r w:rsidRPr="00136F1C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E16AF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4MOI3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93154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4.0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66A17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3.36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0B086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0D90D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2.68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38F6E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3.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24248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2.57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59D66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41257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1.86 a</w:t>
            </w:r>
          </w:p>
        </w:tc>
      </w:tr>
      <w:tr w:rsidR="00292347" w:rsidRPr="000F009E" w14:paraId="29443C52" w14:textId="77777777" w:rsidTr="00B86B31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0307F5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Neoglucobrassicin</w:t>
            </w:r>
            <w:r w:rsidRPr="00136F1C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5529EF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MOI3M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3666E7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1684C9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26 a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F0D6D4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28.8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6E6B9E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14.6 a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2355C1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4.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9DA049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96 a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1ADBD2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1.9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6FF62E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1.32 a</w:t>
            </w:r>
          </w:p>
        </w:tc>
      </w:tr>
      <w:tr w:rsidR="00292347" w:rsidRPr="000F009E" w14:paraId="3B37973E" w14:textId="77777777" w:rsidTr="00B86B31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AE823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85218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1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23237" w14:textId="77777777" w:rsidR="00292347" w:rsidRPr="00136F1C" w:rsidRDefault="00292347" w:rsidP="00B86B31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Ws</w:t>
            </w:r>
          </w:p>
        </w:tc>
        <w:tc>
          <w:tcPr>
            <w:tcW w:w="33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D5D78" w14:textId="77777777" w:rsidR="00292347" w:rsidRPr="00136F1C" w:rsidRDefault="00292347" w:rsidP="00B86B31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i/>
                <w:iCs/>
                <w:color w:val="000000"/>
                <w:sz w:val="16"/>
                <w:szCs w:val="16"/>
              </w:rPr>
              <w:t>proscoop12</w:t>
            </w:r>
          </w:p>
        </w:tc>
      </w:tr>
      <w:tr w:rsidR="00292347" w:rsidRPr="000F009E" w14:paraId="2649FEC9" w14:textId="77777777" w:rsidTr="00B86B31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B1E669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E12F85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E8F84D" w14:textId="77777777" w:rsidR="00292347" w:rsidRPr="00136F1C" w:rsidRDefault="00292347" w:rsidP="00B86B31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Ctl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8A8CE5" w14:textId="77777777" w:rsidR="00292347" w:rsidRPr="00136F1C" w:rsidRDefault="00292347" w:rsidP="00B86B31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i/>
                <w:iCs/>
                <w:color w:val="000000"/>
                <w:sz w:val="16"/>
                <w:szCs w:val="16"/>
              </w:rPr>
              <w:t>S. littoralis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4C0ED3" w14:textId="77777777" w:rsidR="00292347" w:rsidRPr="00136F1C" w:rsidRDefault="00292347" w:rsidP="00B86B31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Ctl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E18221" w14:textId="77777777" w:rsidR="00292347" w:rsidRPr="00136F1C" w:rsidRDefault="00292347" w:rsidP="00B86B31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i/>
                <w:iCs/>
                <w:color w:val="000000"/>
                <w:sz w:val="16"/>
                <w:szCs w:val="16"/>
              </w:rPr>
              <w:t>S. littoralis</w:t>
            </w:r>
          </w:p>
        </w:tc>
      </w:tr>
      <w:tr w:rsidR="00292347" w:rsidRPr="000F009E" w14:paraId="60D23146" w14:textId="77777777" w:rsidTr="00B86B31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033D7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Glucoiberin</w:t>
            </w:r>
            <w:r w:rsidRPr="00136F1C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1C29C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3MSOP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85C1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563.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F27F6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73.72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E31B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657.4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15B5F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77.5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402E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415.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9D113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61.33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6766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552.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96EF3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112.3 a</w:t>
            </w:r>
          </w:p>
        </w:tc>
      </w:tr>
      <w:tr w:rsidR="00292347" w:rsidRPr="000F009E" w14:paraId="783051FA" w14:textId="77777777" w:rsidTr="00B86B31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931D4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Glucoraphanin</w:t>
            </w:r>
            <w:r w:rsidRPr="00136F1C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98555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4MSOB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CD656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6.1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76D85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82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15DB6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8.6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4D327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34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5564E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5.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CF80F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65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50587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7.7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20115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99 a</w:t>
            </w:r>
          </w:p>
        </w:tc>
      </w:tr>
      <w:tr w:rsidR="00292347" w:rsidRPr="000F009E" w14:paraId="7A7A8B8A" w14:textId="77777777" w:rsidTr="00B86B31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5CB5E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Glucoalyssin</w:t>
            </w:r>
            <w:r w:rsidRPr="00136F1C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7D68C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5MSOP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EAD61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E00BB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03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F035D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0EEB7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04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2937C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0CDF1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03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984D8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A3AB2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03 a</w:t>
            </w:r>
          </w:p>
        </w:tc>
      </w:tr>
      <w:tr w:rsidR="00292347" w:rsidRPr="000F009E" w14:paraId="74CEF9A8" w14:textId="77777777" w:rsidTr="00B86B31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814E8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Glucohesperin</w:t>
            </w:r>
            <w:r w:rsidRPr="00136F1C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6F826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6MSOH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AAAEA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B9611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06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8F9D2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4B97E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02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CE633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7FAB0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03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8E256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00A7B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09 a</w:t>
            </w:r>
          </w:p>
        </w:tc>
      </w:tr>
      <w:tr w:rsidR="00292347" w:rsidRPr="000F009E" w14:paraId="0FDB3D0F" w14:textId="77777777" w:rsidTr="00B86B31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C8E3A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Glucoibarin</w:t>
            </w:r>
            <w:r w:rsidRPr="00136F1C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92BFF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7MSOH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9C92C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7A0C9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10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005FB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2222F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12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6412A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EBBCF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43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7959E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3A8B0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59 a</w:t>
            </w:r>
          </w:p>
        </w:tc>
      </w:tr>
      <w:tr w:rsidR="00292347" w:rsidRPr="000F009E" w14:paraId="59786B6A" w14:textId="77777777" w:rsidTr="00B86B31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2291C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Glucohirsutin</w:t>
            </w:r>
            <w:r w:rsidRPr="00136F1C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00E01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8MSOO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63FB7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70.6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712FD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6.82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066FF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65.5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C44D7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5.21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9BDDB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55.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5348D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14.3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DF5B0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58.7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7536E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17.77 a</w:t>
            </w:r>
          </w:p>
        </w:tc>
      </w:tr>
      <w:tr w:rsidR="00292347" w:rsidRPr="000F009E" w14:paraId="3EC2C873" w14:textId="77777777" w:rsidTr="00B86B31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DB425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Glucoerucin</w:t>
            </w:r>
            <w:r w:rsidRPr="00136F1C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4EC33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4MTB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624A3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85F53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08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DD262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3.8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CF4A1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20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1CE6F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93B3C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55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24E80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A7F4F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76 a</w:t>
            </w:r>
          </w:p>
        </w:tc>
      </w:tr>
      <w:tr w:rsidR="00292347" w:rsidRPr="000F009E" w14:paraId="30810F76" w14:textId="77777777" w:rsidTr="00B86B31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0B9F2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Glucoberteroin</w:t>
            </w:r>
            <w:r w:rsidRPr="00136F1C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A4E68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5MTB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ECF4A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305C1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04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0759D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CB9DD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02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3251D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37B23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03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7D0FF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99409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03 a</w:t>
            </w:r>
          </w:p>
        </w:tc>
      </w:tr>
      <w:tr w:rsidR="00292347" w:rsidRPr="000F009E" w14:paraId="4D96BCE7" w14:textId="77777777" w:rsidTr="00B86B31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AF4D0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Gluconasturtiin</w:t>
            </w:r>
            <w:r w:rsidRPr="00136F1C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EAC54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2P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5C10C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BBB7C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003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43A84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5DC2E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01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C9EDC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74911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05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B07CB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6988A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03 a</w:t>
            </w:r>
          </w:p>
        </w:tc>
      </w:tr>
      <w:tr w:rsidR="00292347" w:rsidRPr="000F009E" w14:paraId="6A7768AC" w14:textId="77777777" w:rsidTr="00B86B31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9B5EF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7-Methylthioheptyl-GS</w:t>
            </w:r>
            <w:r w:rsidRPr="00136F1C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5630B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7MTH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5994E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8.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70600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69 b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DFE79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2.2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844F2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58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9BB5A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7.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53173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77 b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70D1A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0.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E6FE4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73 a,b</w:t>
            </w:r>
          </w:p>
        </w:tc>
      </w:tr>
      <w:tr w:rsidR="00292347" w:rsidRPr="000F009E" w14:paraId="3BEBBA7B" w14:textId="77777777" w:rsidTr="00B86B31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78F71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8-Methylthiooctyl-GS</w:t>
            </w:r>
            <w:r w:rsidRPr="00136F1C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68652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8MTO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BA7F8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94.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7BE12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12.9 a,b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37E5F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36.4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3E771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9.16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2A73B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68.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6395B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9.29 b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3375E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96.5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FECC8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11.1 a,b</w:t>
            </w:r>
          </w:p>
        </w:tc>
      </w:tr>
      <w:tr w:rsidR="00292347" w:rsidRPr="000F009E" w14:paraId="15E4C32A" w14:textId="77777777" w:rsidTr="00B86B31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DC40B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Glucobrassicin</w:t>
            </w:r>
            <w:r w:rsidRPr="00136F1C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6BF26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I3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FF6E2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10.0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F3377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9.91 c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61D44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212.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DAD05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11.8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37834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08.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71F22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2.05 c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236B1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53.9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8E7E4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5.26 b</w:t>
            </w:r>
          </w:p>
        </w:tc>
      </w:tr>
      <w:tr w:rsidR="00292347" w:rsidRPr="000F009E" w14:paraId="1F0DED35" w14:textId="77777777" w:rsidTr="00B86B31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FE89C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Hydroxyglucobrassicin</w:t>
            </w:r>
            <w:r w:rsidRPr="00136F1C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B6267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OH-I3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AF4AE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4.3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97E8B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1.15 b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87156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29.6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0DE16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2.70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4D6ED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4.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5E8E9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1.13 b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50FED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21.8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0FCC5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1.01 b</w:t>
            </w:r>
          </w:p>
        </w:tc>
      </w:tr>
      <w:tr w:rsidR="00292347" w:rsidRPr="000F009E" w14:paraId="63631B16" w14:textId="77777777" w:rsidTr="00B86B31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1C359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Methoxyglucobrassicin</w:t>
            </w:r>
            <w:r w:rsidRPr="00136F1C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016E7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4MOI3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B9994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8.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F6769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1.84 b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ED3CC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5.9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04334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1.24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EF2BE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7.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31620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59 b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49ED1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2.6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DA5EB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2.02 a,b</w:t>
            </w:r>
          </w:p>
        </w:tc>
      </w:tr>
      <w:tr w:rsidR="00292347" w:rsidRPr="000F009E" w14:paraId="1B12224A" w14:textId="77777777" w:rsidTr="00B86B31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12F85A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Neoglucobrassicin</w:t>
            </w:r>
            <w:r w:rsidRPr="00136F1C">
              <w:rPr>
                <w:rFonts w:ascii="Helvetica" w:hAnsi="Helvetica" w:cs="Calibr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CE7AF9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MOI3M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507A0C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67052A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09 a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3DD7D4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8DA301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1a,b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B31FAD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D3002C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1 a,b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BA6709" w14:textId="77777777" w:rsidR="00292347" w:rsidRPr="00136F1C" w:rsidRDefault="00292347" w:rsidP="00B86B31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0F8FF3" w14:textId="77777777" w:rsidR="00292347" w:rsidRPr="00136F1C" w:rsidRDefault="00292347" w:rsidP="00B86B31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36F1C">
              <w:rPr>
                <w:rFonts w:ascii="Helvetica" w:hAnsi="Helvetica" w:cs="Calibri"/>
                <w:color w:val="000000"/>
                <w:sz w:val="16"/>
                <w:szCs w:val="16"/>
              </w:rPr>
              <w:t>± 0.05 b</w:t>
            </w:r>
          </w:p>
        </w:tc>
      </w:tr>
    </w:tbl>
    <w:p w14:paraId="21BA2F86" w14:textId="77777777" w:rsidR="00292347" w:rsidRDefault="00292347" w:rsidP="00292347">
      <w:pPr>
        <w:spacing w:line="360" w:lineRule="auto"/>
        <w:jc w:val="both"/>
        <w:rPr>
          <w:rFonts w:ascii="Helvetica" w:hAnsi="Helvetica"/>
          <w:color w:val="000000" w:themeColor="text1"/>
          <w:sz w:val="22"/>
          <w:szCs w:val="22"/>
        </w:rPr>
      </w:pPr>
    </w:p>
    <w:p w14:paraId="7EBDFBD2" w14:textId="77777777" w:rsidR="00292347" w:rsidRPr="00EC4117" w:rsidRDefault="00292347" w:rsidP="00292347">
      <w:pPr>
        <w:spacing w:line="276" w:lineRule="auto"/>
        <w:jc w:val="both"/>
        <w:rPr>
          <w:rFonts w:ascii="Helvetica" w:hAnsi="Helvetica"/>
          <w:color w:val="000000" w:themeColor="text1"/>
          <w:sz w:val="20"/>
          <w:szCs w:val="20"/>
        </w:rPr>
      </w:pPr>
      <w:r w:rsidRPr="00EC4117">
        <w:rPr>
          <w:rFonts w:ascii="Helvetica" w:hAnsi="Helvetica"/>
          <w:color w:val="000000" w:themeColor="text1"/>
          <w:sz w:val="20"/>
          <w:szCs w:val="20"/>
        </w:rPr>
        <w:t>Levels of single aliphatic</w:t>
      </w:r>
      <w:r w:rsidRPr="00EC4117">
        <w:rPr>
          <w:rFonts w:ascii="Helvetica" w:hAnsi="Helvetica"/>
          <w:color w:val="000000" w:themeColor="text1"/>
          <w:sz w:val="20"/>
          <w:szCs w:val="20"/>
          <w:vertAlign w:val="superscript"/>
        </w:rPr>
        <w:t>1</w:t>
      </w:r>
      <w:r w:rsidRPr="00EC4117">
        <w:rPr>
          <w:rFonts w:ascii="Helvetica" w:hAnsi="Helvetica"/>
          <w:color w:val="000000" w:themeColor="text1"/>
          <w:sz w:val="20"/>
          <w:szCs w:val="20"/>
        </w:rPr>
        <w:t xml:space="preserve"> and indole</w:t>
      </w:r>
      <w:r w:rsidRPr="00EC4117">
        <w:rPr>
          <w:rFonts w:ascii="Helvetica" w:hAnsi="Helvetica"/>
          <w:color w:val="000000" w:themeColor="text1"/>
          <w:sz w:val="20"/>
          <w:szCs w:val="20"/>
          <w:vertAlign w:val="superscript"/>
        </w:rPr>
        <w:t>2</w:t>
      </w:r>
      <w:r w:rsidRPr="00EC4117">
        <w:rPr>
          <w:rFonts w:ascii="Helvetica" w:hAnsi="Helvetica"/>
          <w:color w:val="000000" w:themeColor="text1"/>
          <w:sz w:val="20"/>
          <w:szCs w:val="20"/>
        </w:rPr>
        <w:t xml:space="preserve"> glucosinolate species in </w:t>
      </w:r>
      <w:r w:rsidRPr="00EC4117">
        <w:rPr>
          <w:rFonts w:ascii="Helvetica" w:hAnsi="Helvetica"/>
          <w:i/>
          <w:color w:val="000000" w:themeColor="text1"/>
          <w:sz w:val="20"/>
          <w:szCs w:val="20"/>
        </w:rPr>
        <w:t>proscoop12</w:t>
      </w:r>
      <w:r w:rsidRPr="00EC4117">
        <w:rPr>
          <w:rFonts w:ascii="Helvetica" w:hAnsi="Helvetica"/>
          <w:color w:val="000000" w:themeColor="text1"/>
          <w:sz w:val="20"/>
          <w:szCs w:val="20"/>
        </w:rPr>
        <w:t xml:space="preserve"> mutants and corresponding wild-type controls after two days of </w:t>
      </w:r>
      <w:r w:rsidRPr="00EC4117">
        <w:rPr>
          <w:rFonts w:ascii="Helvetica" w:hAnsi="Helvetica"/>
          <w:i/>
          <w:color w:val="000000" w:themeColor="text1"/>
          <w:sz w:val="20"/>
          <w:szCs w:val="20"/>
        </w:rPr>
        <w:t>S. littoralis</w:t>
      </w:r>
      <w:r w:rsidRPr="00EC4117">
        <w:rPr>
          <w:rFonts w:ascii="Helvetica" w:hAnsi="Helvetica"/>
          <w:color w:val="000000" w:themeColor="text1"/>
          <w:sz w:val="20"/>
          <w:szCs w:val="20"/>
        </w:rPr>
        <w:t xml:space="preserve"> feeding. Non-infested plants served as controls</w:t>
      </w:r>
      <w:r>
        <w:rPr>
          <w:rFonts w:ascii="Helvetica" w:hAnsi="Helvetica"/>
          <w:color w:val="000000" w:themeColor="text1"/>
          <w:sz w:val="20"/>
          <w:szCs w:val="20"/>
        </w:rPr>
        <w:t xml:space="preserve"> (Ctl)</w:t>
      </w:r>
      <w:r w:rsidRPr="00EC4117">
        <w:rPr>
          <w:rFonts w:ascii="Helvetica" w:hAnsi="Helvetica"/>
          <w:color w:val="000000" w:themeColor="text1"/>
          <w:sz w:val="20"/>
          <w:szCs w:val="20"/>
        </w:rPr>
        <w:t>. Glucosinolate levels are given in µg g</w:t>
      </w:r>
      <w:r w:rsidRPr="00EC4117">
        <w:rPr>
          <w:rFonts w:ascii="Helvetica" w:hAnsi="Helvetica"/>
          <w:color w:val="000000" w:themeColor="text1"/>
          <w:sz w:val="20"/>
          <w:szCs w:val="20"/>
          <w:vertAlign w:val="superscript"/>
        </w:rPr>
        <w:t>-1</w:t>
      </w:r>
      <w:r w:rsidRPr="00EC4117">
        <w:rPr>
          <w:rFonts w:ascii="Helvetica" w:hAnsi="Helvetica"/>
          <w:color w:val="000000" w:themeColor="text1"/>
          <w:sz w:val="20"/>
          <w:szCs w:val="20"/>
        </w:rPr>
        <w:t xml:space="preserve"> FW and represent means ± SEM of three independent biological replicates. Letters denote statistical differences (ANOVA followed by Tukey’s HSD). Total aliphatic and indole glucosinolate are shown in Fig. </w:t>
      </w:r>
      <w:r>
        <w:rPr>
          <w:rFonts w:ascii="Helvetica" w:hAnsi="Helvetica"/>
          <w:color w:val="000000" w:themeColor="text1"/>
          <w:sz w:val="20"/>
          <w:szCs w:val="20"/>
        </w:rPr>
        <w:t>3</w:t>
      </w:r>
      <w:r w:rsidRPr="00EC4117">
        <w:rPr>
          <w:rFonts w:ascii="Helvetica" w:hAnsi="Helvetica"/>
          <w:color w:val="000000" w:themeColor="text1"/>
          <w:sz w:val="20"/>
          <w:szCs w:val="20"/>
        </w:rPr>
        <w:t>B and C. Abb. = Abbreviation.</w:t>
      </w:r>
    </w:p>
    <w:p w14:paraId="12532715" w14:textId="77777777" w:rsidR="004763BA" w:rsidRDefault="00292347">
      <w:bookmarkStart w:id="0" w:name="_GoBack"/>
      <w:bookmarkEnd w:id="0"/>
    </w:p>
    <w:sectPr w:rsidR="004763BA" w:rsidSect="002226B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347"/>
    <w:rsid w:val="002226BB"/>
    <w:rsid w:val="00292347"/>
    <w:rsid w:val="003B0B08"/>
    <w:rsid w:val="005C31E0"/>
    <w:rsid w:val="00705066"/>
    <w:rsid w:val="00896538"/>
    <w:rsid w:val="00972A71"/>
    <w:rsid w:val="009F2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02C49B"/>
  <w14:defaultImageDpi w14:val="32767"/>
  <w15:chartTrackingRefBased/>
  <w15:docId w15:val="{DD9AA961-8557-294A-B898-0390F8AFE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92347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5</Words>
  <Characters>2765</Characters>
  <Application>Microsoft Office Word</Application>
  <DocSecurity>0</DocSecurity>
  <Lines>23</Lines>
  <Paragraphs>6</Paragraphs>
  <ScaleCrop>false</ScaleCrop>
  <Company/>
  <LinksUpToDate>false</LinksUpToDate>
  <CharactersWithSpaces>3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1-11T14:21:00Z</dcterms:created>
  <dcterms:modified xsi:type="dcterms:W3CDTF">2022-01-11T14:22:00Z</dcterms:modified>
</cp:coreProperties>
</file>